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27" w:type="dxa"/>
        <w:tblLayout w:type="fixed"/>
        <w:tblLook w:val="0000" w:firstRow="0" w:lastRow="0" w:firstColumn="0" w:lastColumn="0" w:noHBand="0" w:noVBand="0"/>
      </w:tblPr>
      <w:tblGrid>
        <w:gridCol w:w="901"/>
        <w:gridCol w:w="1066"/>
        <w:gridCol w:w="1111"/>
        <w:gridCol w:w="982"/>
        <w:gridCol w:w="1151"/>
        <w:gridCol w:w="1100"/>
        <w:gridCol w:w="1076"/>
      </w:tblGrid>
      <w:tr w:rsidR="008B2895" w:rsidTr="009C4014">
        <w:trPr>
          <w:trHeight w:val="300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B3B3"/>
          </w:tcPr>
          <w:p w:rsidR="008B2895" w:rsidRDefault="008B2895" w:rsidP="009C401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ite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an Grain Size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linity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p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C (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diment Grain Size CV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nnon’s Diversit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8B2895" w:rsidRDefault="008B2895" w:rsidP="009C4014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xonomic Richness</w:t>
            </w:r>
          </w:p>
        </w:tc>
      </w:tr>
      <w:tr w:rsidR="008B2895" w:rsidTr="009C4014">
        <w:trPr>
          <w:trHeight w:val="300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B3B3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P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1.4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B2895" w:rsidTr="009C4014">
        <w:trPr>
          <w:trHeight w:val="300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B3B3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.5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B2895" w:rsidTr="009C4014">
        <w:trPr>
          <w:trHeight w:val="300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B3B3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LM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.4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6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B2895" w:rsidTr="009C4014">
        <w:trPr>
          <w:trHeight w:val="300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B3B3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LMBB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.9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B2895" w:rsidTr="009C4014">
        <w:trPr>
          <w:trHeight w:val="300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B3B3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AV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B2895" w:rsidTr="009C4014">
        <w:trPr>
          <w:trHeight w:val="300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B3B3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.3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B2895" w:rsidTr="009C4014">
        <w:trPr>
          <w:trHeight w:val="300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B3B3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A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2895" w:rsidRDefault="008B2895" w:rsidP="009C4014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:rsidR="00BC26C0" w:rsidRDefault="00BC26C0">
      <w:bookmarkStart w:id="0" w:name="_GoBack"/>
      <w:bookmarkEnd w:id="0"/>
    </w:p>
    <w:sectPr w:rsidR="00BC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895"/>
    <w:rsid w:val="008B2895"/>
    <w:rsid w:val="00BC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895"/>
    <w:pPr>
      <w:suppressAutoHyphens/>
    </w:pPr>
    <w:rPr>
      <w:rFonts w:ascii="Calibri" w:eastAsia="Calibri" w:hAnsi="Calibri" w:cs="Calibri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895"/>
    <w:pPr>
      <w:suppressAutoHyphens/>
    </w:pPr>
    <w:rPr>
      <w:rFonts w:ascii="Calibri" w:eastAsia="Calibri" w:hAnsi="Calibri" w:cs="Calibri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</dc:creator>
  <cp:lastModifiedBy>Kyle</cp:lastModifiedBy>
  <cp:revision>1</cp:revision>
  <dcterms:created xsi:type="dcterms:W3CDTF">2015-05-08T22:15:00Z</dcterms:created>
  <dcterms:modified xsi:type="dcterms:W3CDTF">2015-05-08T22:15:00Z</dcterms:modified>
</cp:coreProperties>
</file>